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345B5" w:rsidRPr="00925899" w:rsidRDefault="00F345B5" w:rsidP="00F345B5">
      <w:pPr>
        <w:pStyle w:val="NoSpacing"/>
        <w:rPr>
          <w:rFonts w:ascii="Times New Roman" w:hAnsi="Times New Roman" w:cs="Times New Roman"/>
        </w:rPr>
      </w:pPr>
      <w:r w:rsidRPr="00925899">
        <w:rPr>
          <w:rFonts w:ascii="Times New Roman" w:hAnsi="Times New Roman" w:cs="Times New Roman"/>
        </w:rPr>
        <w:t xml:space="preserve">Table </w:t>
      </w:r>
      <w:r w:rsidR="00524375">
        <w:rPr>
          <w:rFonts w:ascii="Times New Roman" w:hAnsi="Times New Roman" w:cs="Times New Roman"/>
        </w:rPr>
        <w:t>S</w:t>
      </w:r>
      <w:r w:rsidR="005D2E6A">
        <w:rPr>
          <w:rFonts w:ascii="Times New Roman" w:hAnsi="Times New Roman" w:cs="Times New Roman"/>
        </w:rPr>
        <w:t>3</w:t>
      </w:r>
      <w:r w:rsidRPr="00925899">
        <w:rPr>
          <w:rFonts w:ascii="Times New Roman" w:hAnsi="Times New Roman" w:cs="Times New Roman"/>
        </w:rPr>
        <w:t xml:space="preserve">. </w:t>
      </w:r>
      <w:r w:rsidR="009D0D13">
        <w:rPr>
          <w:rFonts w:ascii="Times New Roman" w:hAnsi="Times New Roman" w:cs="Times New Roman"/>
        </w:rPr>
        <w:t>Sequencing</w:t>
      </w:r>
      <w:r>
        <w:rPr>
          <w:rFonts w:ascii="Times New Roman" w:hAnsi="Times New Roman" w:cs="Times New Roman"/>
        </w:rPr>
        <w:t xml:space="preserve"> primers used</w:t>
      </w:r>
      <w:r w:rsidRPr="00925899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9795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1515"/>
        <w:gridCol w:w="1890"/>
        <w:gridCol w:w="3060"/>
        <w:gridCol w:w="3330"/>
      </w:tblGrid>
      <w:tr w:rsidR="007D44DB" w:rsidRPr="00925899" w:rsidTr="001049E4">
        <w:tc>
          <w:tcPr>
            <w:tcW w:w="1515" w:type="dxa"/>
          </w:tcPr>
          <w:p w:rsidR="007D44DB" w:rsidRPr="00E64E6C" w:rsidRDefault="007D44DB" w:rsidP="005934E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>Locus</w:t>
            </w:r>
          </w:p>
        </w:tc>
        <w:tc>
          <w:tcPr>
            <w:tcW w:w="1890" w:type="dxa"/>
          </w:tcPr>
          <w:p w:rsidR="007D44DB" w:rsidRPr="00E64E6C" w:rsidRDefault="007D44DB" w:rsidP="005934E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>Name</w:t>
            </w:r>
          </w:p>
        </w:tc>
        <w:tc>
          <w:tcPr>
            <w:tcW w:w="3060" w:type="dxa"/>
          </w:tcPr>
          <w:p w:rsidR="007D44DB" w:rsidRPr="00E64E6C" w:rsidRDefault="007D44DB" w:rsidP="005934E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>Sequence</w:t>
            </w:r>
          </w:p>
        </w:tc>
        <w:tc>
          <w:tcPr>
            <w:tcW w:w="3330" w:type="dxa"/>
          </w:tcPr>
          <w:p w:rsidR="007D44DB" w:rsidRPr="00E64E6C" w:rsidRDefault="007D44DB" w:rsidP="005934E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>Notes</w:t>
            </w:r>
          </w:p>
        </w:tc>
      </w:tr>
      <w:tr w:rsidR="007D44DB" w:rsidRPr="00925899" w:rsidTr="001049E4">
        <w:tc>
          <w:tcPr>
            <w:tcW w:w="1515" w:type="dxa"/>
          </w:tcPr>
          <w:p w:rsidR="007D44DB" w:rsidRPr="00E64E6C" w:rsidRDefault="007D44DB" w:rsidP="005934E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>28S D3-D5</w:t>
            </w:r>
            <w:r w:rsidR="0063032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</w:tcPr>
          <w:p w:rsidR="007D44DB" w:rsidRPr="00E64E6C" w:rsidRDefault="007D44DB" w:rsidP="005934E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>Por28S-830F</w:t>
            </w:r>
          </w:p>
        </w:tc>
        <w:tc>
          <w:tcPr>
            <w:tcW w:w="3060" w:type="dxa"/>
          </w:tcPr>
          <w:p w:rsidR="007D44DB" w:rsidRPr="007D0D0A" w:rsidRDefault="007D44DB" w:rsidP="005934E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D0D0A">
              <w:rPr>
                <w:rFonts w:ascii="Times New Roman" w:hAnsi="Times New Roman" w:cs="Times New Roman"/>
                <w:sz w:val="16"/>
                <w:szCs w:val="16"/>
              </w:rPr>
              <w:t>CATCCGACCCGTCTTGAA</w:t>
            </w:r>
          </w:p>
        </w:tc>
        <w:tc>
          <w:tcPr>
            <w:tcW w:w="3330" w:type="dxa"/>
          </w:tcPr>
          <w:p w:rsidR="007D44DB" w:rsidRPr="00E64E6C" w:rsidRDefault="00CB240B" w:rsidP="005934E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 xml:space="preserve">Porifera </w:t>
            </w:r>
            <w:r w:rsidR="007D0D0A">
              <w:rPr>
                <w:rFonts w:ascii="Times New Roman" w:hAnsi="Times New Roman" w:cs="Times New Roman"/>
                <w:sz w:val="22"/>
                <w:szCs w:val="22"/>
              </w:rPr>
              <w:t>‘universal’</w:t>
            </w:r>
            <w:r w:rsidR="00630322">
              <w:rPr>
                <w:rFonts w:ascii="Times New Roman" w:hAnsi="Times New Roman" w:cs="Times New Roman"/>
                <w:sz w:val="22"/>
                <w:szCs w:val="22"/>
              </w:rPr>
              <w:t>, ~700 bp</w:t>
            </w:r>
          </w:p>
        </w:tc>
      </w:tr>
      <w:tr w:rsidR="007D44DB" w:rsidRPr="00925899" w:rsidTr="001049E4">
        <w:tc>
          <w:tcPr>
            <w:tcW w:w="1515" w:type="dxa"/>
          </w:tcPr>
          <w:p w:rsidR="00630322" w:rsidRPr="00E64E6C" w:rsidRDefault="007D44DB" w:rsidP="005934E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>28S D3-D5</w:t>
            </w:r>
          </w:p>
        </w:tc>
        <w:tc>
          <w:tcPr>
            <w:tcW w:w="1890" w:type="dxa"/>
          </w:tcPr>
          <w:p w:rsidR="007D44DB" w:rsidRPr="00E64E6C" w:rsidRDefault="007D44DB" w:rsidP="005934E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>Por28S-1520R</w:t>
            </w:r>
          </w:p>
        </w:tc>
        <w:tc>
          <w:tcPr>
            <w:tcW w:w="3060" w:type="dxa"/>
          </w:tcPr>
          <w:p w:rsidR="007D44DB" w:rsidRPr="007D0D0A" w:rsidRDefault="007D44DB" w:rsidP="005934E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D0D0A">
              <w:rPr>
                <w:rFonts w:ascii="Times New Roman" w:hAnsi="Times New Roman" w:cs="Times New Roman"/>
                <w:sz w:val="16"/>
                <w:szCs w:val="16"/>
              </w:rPr>
              <w:t>GCTAGTTGATTCGGCAGGTG</w:t>
            </w:r>
          </w:p>
        </w:tc>
        <w:tc>
          <w:tcPr>
            <w:tcW w:w="3330" w:type="dxa"/>
          </w:tcPr>
          <w:p w:rsidR="007D44DB" w:rsidRPr="00E64E6C" w:rsidRDefault="00CB240B" w:rsidP="005934E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 xml:space="preserve">Porifera </w:t>
            </w:r>
            <w:r w:rsidR="007D0D0A">
              <w:rPr>
                <w:rFonts w:ascii="Times New Roman" w:hAnsi="Times New Roman" w:cs="Times New Roman"/>
                <w:sz w:val="22"/>
                <w:szCs w:val="22"/>
              </w:rPr>
              <w:t>‘universal’</w:t>
            </w:r>
            <w:r w:rsidR="009D0D13">
              <w:rPr>
                <w:rFonts w:ascii="Times New Roman" w:hAnsi="Times New Roman" w:cs="Times New Roman"/>
                <w:sz w:val="22"/>
                <w:szCs w:val="22"/>
              </w:rPr>
              <w:t>; pair with above</w:t>
            </w:r>
          </w:p>
        </w:tc>
      </w:tr>
      <w:tr w:rsidR="007D44DB" w:rsidRPr="00925899" w:rsidTr="001049E4">
        <w:tc>
          <w:tcPr>
            <w:tcW w:w="1515" w:type="dxa"/>
          </w:tcPr>
          <w:p w:rsidR="007D44DB" w:rsidRPr="00E64E6C" w:rsidRDefault="007D44DB" w:rsidP="005934E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>28S D1-D2</w:t>
            </w:r>
          </w:p>
        </w:tc>
        <w:tc>
          <w:tcPr>
            <w:tcW w:w="1890" w:type="dxa"/>
          </w:tcPr>
          <w:p w:rsidR="007D44DB" w:rsidRPr="00E64E6C" w:rsidRDefault="007D44DB" w:rsidP="005934E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>Tetra-15F</w:t>
            </w:r>
          </w:p>
        </w:tc>
        <w:tc>
          <w:tcPr>
            <w:tcW w:w="3060" w:type="dxa"/>
          </w:tcPr>
          <w:p w:rsidR="007D44DB" w:rsidRPr="007D0D0A" w:rsidRDefault="009D0D13" w:rsidP="005934E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D0D0A">
              <w:rPr>
                <w:rFonts w:ascii="Times New Roman" w:hAnsi="Times New Roman" w:cs="Times New Roman"/>
                <w:sz w:val="16"/>
                <w:szCs w:val="16"/>
              </w:rPr>
              <w:t>GCGAGRYGACCCGCYGAAC</w:t>
            </w:r>
          </w:p>
        </w:tc>
        <w:tc>
          <w:tcPr>
            <w:tcW w:w="3330" w:type="dxa"/>
          </w:tcPr>
          <w:p w:rsidR="007D44DB" w:rsidRPr="00630322" w:rsidRDefault="00E64E6C" w:rsidP="005934E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 xml:space="preserve">Worked in </w:t>
            </w:r>
            <w:r w:rsidRPr="00E64E6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etilla</w:t>
            </w:r>
            <w:r w:rsidR="0063032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, </w:t>
            </w:r>
            <w:r w:rsidR="00630322" w:rsidRPr="00630322">
              <w:rPr>
                <w:rFonts w:ascii="Times New Roman" w:hAnsi="Times New Roman" w:cs="Times New Roman"/>
                <w:sz w:val="22"/>
                <w:szCs w:val="22"/>
              </w:rPr>
              <w:t>~700 bp</w:t>
            </w:r>
          </w:p>
        </w:tc>
      </w:tr>
      <w:tr w:rsidR="007D44DB" w:rsidRPr="00925899" w:rsidTr="001049E4">
        <w:tc>
          <w:tcPr>
            <w:tcW w:w="1515" w:type="dxa"/>
          </w:tcPr>
          <w:p w:rsidR="007D44DB" w:rsidRPr="00E64E6C" w:rsidRDefault="007D44DB" w:rsidP="005934E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>28S D1-D2</w:t>
            </w:r>
          </w:p>
        </w:tc>
        <w:tc>
          <w:tcPr>
            <w:tcW w:w="1890" w:type="dxa"/>
          </w:tcPr>
          <w:p w:rsidR="007D44DB" w:rsidRPr="00E64E6C" w:rsidRDefault="007D44DB" w:rsidP="005934E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>Por28S-878R</w:t>
            </w:r>
          </w:p>
        </w:tc>
        <w:tc>
          <w:tcPr>
            <w:tcW w:w="3060" w:type="dxa"/>
          </w:tcPr>
          <w:p w:rsidR="007D44DB" w:rsidRPr="007D0D0A" w:rsidRDefault="007D44DB" w:rsidP="005934E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D0D0A">
              <w:rPr>
                <w:rFonts w:ascii="Times New Roman" w:hAnsi="Times New Roman" w:cs="Times New Roman"/>
                <w:sz w:val="16"/>
                <w:szCs w:val="16"/>
              </w:rPr>
              <w:t>CACTCCTTGGTCCGTGTTTC</w:t>
            </w:r>
          </w:p>
        </w:tc>
        <w:tc>
          <w:tcPr>
            <w:tcW w:w="3330" w:type="dxa"/>
          </w:tcPr>
          <w:p w:rsidR="007D44DB" w:rsidRPr="00E64E6C" w:rsidRDefault="00CB240B" w:rsidP="005934E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 xml:space="preserve">Porifera </w:t>
            </w:r>
            <w:r w:rsidR="007D0D0A">
              <w:rPr>
                <w:rFonts w:ascii="Times New Roman" w:hAnsi="Times New Roman" w:cs="Times New Roman"/>
                <w:sz w:val="22"/>
                <w:szCs w:val="22"/>
              </w:rPr>
              <w:t>‘universal’</w:t>
            </w:r>
            <w:r w:rsidR="009D0D13">
              <w:rPr>
                <w:rFonts w:ascii="Times New Roman" w:hAnsi="Times New Roman" w:cs="Times New Roman"/>
                <w:sz w:val="22"/>
                <w:szCs w:val="22"/>
              </w:rPr>
              <w:t>; pair with above</w:t>
            </w:r>
          </w:p>
        </w:tc>
      </w:tr>
      <w:tr w:rsidR="007D44DB" w:rsidRPr="00925899" w:rsidTr="001049E4">
        <w:tc>
          <w:tcPr>
            <w:tcW w:w="1515" w:type="dxa"/>
          </w:tcPr>
          <w:p w:rsidR="007D44DB" w:rsidRPr="00E64E6C" w:rsidRDefault="007D44DB" w:rsidP="005934E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>28S C2-D2</w:t>
            </w:r>
          </w:p>
        </w:tc>
        <w:tc>
          <w:tcPr>
            <w:tcW w:w="1890" w:type="dxa"/>
          </w:tcPr>
          <w:p w:rsidR="007D44DB" w:rsidRPr="00E64E6C" w:rsidRDefault="007D44DB" w:rsidP="005934E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>Tetra-C2</w:t>
            </w:r>
          </w:p>
        </w:tc>
        <w:tc>
          <w:tcPr>
            <w:tcW w:w="3060" w:type="dxa"/>
          </w:tcPr>
          <w:p w:rsidR="007D44DB" w:rsidRPr="007D0D0A" w:rsidRDefault="009D0D13" w:rsidP="005934E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D0D0A">
              <w:rPr>
                <w:rFonts w:ascii="Times New Roman" w:hAnsi="Times New Roman" w:cs="Times New Roman"/>
                <w:sz w:val="16"/>
                <w:szCs w:val="16"/>
              </w:rPr>
              <w:t>GAAAAGYACTTTGGAAAGAGAGT</w:t>
            </w:r>
          </w:p>
        </w:tc>
        <w:tc>
          <w:tcPr>
            <w:tcW w:w="3330" w:type="dxa"/>
          </w:tcPr>
          <w:p w:rsidR="007D44DB" w:rsidRPr="00E64E6C" w:rsidRDefault="00E64E6C" w:rsidP="005934E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 xml:space="preserve">Worked in </w:t>
            </w:r>
            <w:r w:rsidRPr="00E64E6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etilla</w:t>
            </w:r>
            <w:r w:rsidR="0063032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, </w:t>
            </w:r>
            <w:r w:rsidR="00630322" w:rsidRPr="00630322">
              <w:rPr>
                <w:rFonts w:ascii="Times New Roman" w:hAnsi="Times New Roman" w:cs="Times New Roman"/>
                <w:sz w:val="22"/>
                <w:szCs w:val="22"/>
              </w:rPr>
              <w:t>~500 bp</w:t>
            </w:r>
            <w:r w:rsidR="007D0D0A">
              <w:rPr>
                <w:rFonts w:ascii="Times New Roman" w:hAnsi="Times New Roman" w:cs="Times New Roman"/>
                <w:sz w:val="22"/>
                <w:szCs w:val="22"/>
              </w:rPr>
              <w:t xml:space="preserve"> within D1-D2</w:t>
            </w:r>
          </w:p>
        </w:tc>
      </w:tr>
      <w:tr w:rsidR="007D44DB" w:rsidRPr="00925899" w:rsidTr="001049E4">
        <w:tc>
          <w:tcPr>
            <w:tcW w:w="1515" w:type="dxa"/>
          </w:tcPr>
          <w:p w:rsidR="007D44DB" w:rsidRPr="00E64E6C" w:rsidRDefault="007D44DB" w:rsidP="007D44DB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>28S C2-D2</w:t>
            </w:r>
          </w:p>
        </w:tc>
        <w:tc>
          <w:tcPr>
            <w:tcW w:w="1890" w:type="dxa"/>
          </w:tcPr>
          <w:p w:rsidR="007D44DB" w:rsidRPr="00E64E6C" w:rsidRDefault="007D44DB" w:rsidP="007D44DB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>D2</w:t>
            </w:r>
          </w:p>
        </w:tc>
        <w:tc>
          <w:tcPr>
            <w:tcW w:w="3060" w:type="dxa"/>
          </w:tcPr>
          <w:p w:rsidR="007D44DB" w:rsidRPr="007D0D0A" w:rsidRDefault="007D44DB" w:rsidP="007D44D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D0D0A">
              <w:rPr>
                <w:rFonts w:ascii="Times New Roman" w:hAnsi="Times New Roman" w:cs="Times New Roman"/>
                <w:sz w:val="16"/>
                <w:szCs w:val="16"/>
              </w:rPr>
              <w:t>TCCGTGTTTCAAGACGGG</w:t>
            </w:r>
          </w:p>
        </w:tc>
        <w:tc>
          <w:tcPr>
            <w:tcW w:w="3330" w:type="dxa"/>
          </w:tcPr>
          <w:p w:rsidR="007D44DB" w:rsidRPr="00E64E6C" w:rsidRDefault="00CB240B" w:rsidP="007D44DB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 xml:space="preserve">Porifera </w:t>
            </w:r>
            <w:r w:rsidR="007D0D0A">
              <w:rPr>
                <w:rFonts w:ascii="Times New Roman" w:hAnsi="Times New Roman" w:cs="Times New Roman"/>
                <w:sz w:val="22"/>
                <w:szCs w:val="22"/>
              </w:rPr>
              <w:t>‘universal’</w:t>
            </w:r>
            <w:r w:rsidR="009D0D13">
              <w:rPr>
                <w:rFonts w:ascii="Times New Roman" w:hAnsi="Times New Roman" w:cs="Times New Roman"/>
                <w:sz w:val="22"/>
                <w:szCs w:val="22"/>
              </w:rPr>
              <w:t>; pair with above</w:t>
            </w:r>
          </w:p>
        </w:tc>
      </w:tr>
      <w:tr w:rsidR="007D44DB" w:rsidRPr="00925899" w:rsidTr="001049E4">
        <w:tc>
          <w:tcPr>
            <w:tcW w:w="1515" w:type="dxa"/>
          </w:tcPr>
          <w:p w:rsidR="007D44DB" w:rsidRPr="00E64E6C" w:rsidRDefault="007D44DB" w:rsidP="005934E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>28S</w:t>
            </w:r>
            <w:r w:rsidR="00630322">
              <w:rPr>
                <w:rFonts w:ascii="Times New Roman" w:hAnsi="Times New Roman" w:cs="Times New Roman"/>
                <w:sz w:val="22"/>
                <w:szCs w:val="22"/>
              </w:rPr>
              <w:t>-150</w:t>
            </w:r>
            <w:r w:rsidR="007D0D0A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890" w:type="dxa"/>
          </w:tcPr>
          <w:p w:rsidR="007D44DB" w:rsidRPr="00E64E6C" w:rsidRDefault="007D44DB" w:rsidP="005934E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>Tetilla_28S</w:t>
            </w:r>
            <w:r w:rsidR="00CB240B" w:rsidRPr="00E64E6C">
              <w:rPr>
                <w:rFonts w:ascii="Times New Roman" w:hAnsi="Times New Roman" w:cs="Times New Roman"/>
                <w:sz w:val="22"/>
                <w:szCs w:val="22"/>
              </w:rPr>
              <w:t>_</w:t>
            </w: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>150L</w:t>
            </w:r>
          </w:p>
        </w:tc>
        <w:tc>
          <w:tcPr>
            <w:tcW w:w="3060" w:type="dxa"/>
          </w:tcPr>
          <w:p w:rsidR="007D44DB" w:rsidRPr="007D0D0A" w:rsidRDefault="007D44DB" w:rsidP="005934E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D0D0A">
              <w:rPr>
                <w:rFonts w:ascii="Times New Roman" w:hAnsi="Times New Roman" w:cs="Times New Roman"/>
                <w:sz w:val="16"/>
                <w:szCs w:val="16"/>
              </w:rPr>
              <w:t>TTCTGTCCGTTGAGCCTCC</w:t>
            </w:r>
          </w:p>
        </w:tc>
        <w:tc>
          <w:tcPr>
            <w:tcW w:w="3330" w:type="dxa"/>
          </w:tcPr>
          <w:p w:rsidR="007D44DB" w:rsidRPr="00E64E6C" w:rsidRDefault="00E64E6C" w:rsidP="005934E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 xml:space="preserve">Worked in </w:t>
            </w:r>
            <w:r w:rsidRPr="00E64E6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etilla</w:t>
            </w:r>
            <w:r w:rsidR="00630322">
              <w:rPr>
                <w:rFonts w:ascii="Times New Roman" w:hAnsi="Times New Roman" w:cs="Times New Roman"/>
                <w:sz w:val="22"/>
                <w:szCs w:val="22"/>
              </w:rPr>
              <w:t>, ~</w:t>
            </w:r>
            <w:r w:rsidR="009300D2">
              <w:rPr>
                <w:rFonts w:ascii="Times New Roman" w:hAnsi="Times New Roman" w:cs="Times New Roman"/>
                <w:sz w:val="22"/>
                <w:szCs w:val="22"/>
              </w:rPr>
              <w:t>150 bp</w:t>
            </w:r>
            <w:r w:rsidR="007D0D0A">
              <w:rPr>
                <w:rFonts w:ascii="Times New Roman" w:hAnsi="Times New Roman" w:cs="Times New Roman"/>
                <w:sz w:val="22"/>
                <w:szCs w:val="22"/>
              </w:rPr>
              <w:t xml:space="preserve"> within D1-D2</w:t>
            </w:r>
            <w:r w:rsidR="00630322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D44DB" w:rsidRPr="00E64E6C">
              <w:rPr>
                <w:rFonts w:ascii="Times New Roman" w:hAnsi="Times New Roman" w:cs="Times New Roman"/>
                <w:sz w:val="22"/>
                <w:szCs w:val="22"/>
              </w:rPr>
              <w:t>Pair with D2</w:t>
            </w:r>
          </w:p>
        </w:tc>
      </w:tr>
      <w:tr w:rsidR="007D44DB" w:rsidRPr="00925899" w:rsidTr="001049E4">
        <w:tc>
          <w:tcPr>
            <w:tcW w:w="1515" w:type="dxa"/>
          </w:tcPr>
          <w:p w:rsidR="007D44DB" w:rsidRPr="00E64E6C" w:rsidRDefault="00CB240B" w:rsidP="005934E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>28S</w:t>
            </w:r>
            <w:r w:rsidR="00630322">
              <w:rPr>
                <w:rFonts w:ascii="Times New Roman" w:hAnsi="Times New Roman" w:cs="Times New Roman"/>
                <w:sz w:val="22"/>
                <w:szCs w:val="22"/>
              </w:rPr>
              <w:t>-200</w:t>
            </w:r>
            <w:r w:rsidR="007D0D0A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890" w:type="dxa"/>
          </w:tcPr>
          <w:p w:rsidR="007D44DB" w:rsidRPr="00E64E6C" w:rsidRDefault="00CB240B" w:rsidP="005934E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>Tetilla_28S_200L</w:t>
            </w:r>
          </w:p>
        </w:tc>
        <w:tc>
          <w:tcPr>
            <w:tcW w:w="3060" w:type="dxa"/>
          </w:tcPr>
          <w:p w:rsidR="007D44DB" w:rsidRPr="007D0D0A" w:rsidRDefault="00CB240B" w:rsidP="005934E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D0D0A">
              <w:rPr>
                <w:rFonts w:ascii="Times New Roman" w:hAnsi="Times New Roman" w:cs="Times New Roman"/>
                <w:sz w:val="16"/>
                <w:szCs w:val="16"/>
              </w:rPr>
              <w:t>TGTACGGGCACTCTCACG</w:t>
            </w:r>
          </w:p>
        </w:tc>
        <w:tc>
          <w:tcPr>
            <w:tcW w:w="3330" w:type="dxa"/>
          </w:tcPr>
          <w:p w:rsidR="007D44DB" w:rsidRPr="00630322" w:rsidRDefault="00FE11C1" w:rsidP="005934E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 xml:space="preserve">Worked in </w:t>
            </w:r>
            <w:r w:rsidRPr="00E64E6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etilla</w:t>
            </w:r>
            <w:r w:rsidR="00630322">
              <w:rPr>
                <w:rFonts w:ascii="Times New Roman" w:hAnsi="Times New Roman" w:cs="Times New Roman"/>
                <w:sz w:val="22"/>
                <w:szCs w:val="22"/>
              </w:rPr>
              <w:t>, ~</w:t>
            </w:r>
            <w:r w:rsidR="009300D2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  <w:r w:rsidR="00630322">
              <w:rPr>
                <w:rFonts w:ascii="Times New Roman" w:hAnsi="Times New Roman" w:cs="Times New Roman"/>
                <w:sz w:val="22"/>
                <w:szCs w:val="22"/>
              </w:rPr>
              <w:t xml:space="preserve"> bp</w:t>
            </w:r>
            <w:r w:rsidR="007D0D0A">
              <w:rPr>
                <w:rFonts w:ascii="Times New Roman" w:hAnsi="Times New Roman" w:cs="Times New Roman"/>
                <w:sz w:val="22"/>
                <w:szCs w:val="22"/>
              </w:rPr>
              <w:t xml:space="preserve"> within D1-D2</w:t>
            </w:r>
          </w:p>
        </w:tc>
      </w:tr>
      <w:tr w:rsidR="007D44DB" w:rsidRPr="00925899" w:rsidTr="001049E4">
        <w:tc>
          <w:tcPr>
            <w:tcW w:w="1515" w:type="dxa"/>
          </w:tcPr>
          <w:p w:rsidR="007D44DB" w:rsidRPr="00E64E6C" w:rsidRDefault="00CB240B" w:rsidP="005934E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>28S</w:t>
            </w:r>
            <w:r w:rsidR="00630322">
              <w:rPr>
                <w:rFonts w:ascii="Times New Roman" w:hAnsi="Times New Roman" w:cs="Times New Roman"/>
                <w:sz w:val="22"/>
                <w:szCs w:val="22"/>
              </w:rPr>
              <w:t>-200</w:t>
            </w:r>
            <w:r w:rsidR="007D0D0A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890" w:type="dxa"/>
          </w:tcPr>
          <w:p w:rsidR="007D44DB" w:rsidRPr="00E64E6C" w:rsidRDefault="00CB240B" w:rsidP="005934E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>Tetilla_28S_200R</w:t>
            </w:r>
          </w:p>
        </w:tc>
        <w:tc>
          <w:tcPr>
            <w:tcW w:w="3060" w:type="dxa"/>
          </w:tcPr>
          <w:p w:rsidR="007D44DB" w:rsidRPr="007D0D0A" w:rsidRDefault="00CB240B" w:rsidP="005934E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D0D0A">
              <w:rPr>
                <w:rFonts w:ascii="Times New Roman" w:hAnsi="Times New Roman" w:cs="Times New Roman"/>
                <w:sz w:val="16"/>
                <w:szCs w:val="16"/>
              </w:rPr>
              <w:t>CTGCGCTACCTACCCGAC</w:t>
            </w:r>
          </w:p>
        </w:tc>
        <w:tc>
          <w:tcPr>
            <w:tcW w:w="3330" w:type="dxa"/>
          </w:tcPr>
          <w:p w:rsidR="007D44DB" w:rsidRPr="00E64E6C" w:rsidRDefault="009D0D13" w:rsidP="005934E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ir with above</w:t>
            </w:r>
          </w:p>
        </w:tc>
      </w:tr>
      <w:tr w:rsidR="007D44DB" w:rsidRPr="00925899" w:rsidTr="001049E4">
        <w:tc>
          <w:tcPr>
            <w:tcW w:w="1515" w:type="dxa"/>
          </w:tcPr>
          <w:p w:rsidR="007D44DB" w:rsidRPr="00E64E6C" w:rsidRDefault="00E64E6C" w:rsidP="0031131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S</w:t>
            </w:r>
            <w:r w:rsidR="00630322">
              <w:rPr>
                <w:rFonts w:ascii="Times New Roman" w:hAnsi="Times New Roman" w:cs="Times New Roman"/>
                <w:sz w:val="22"/>
                <w:szCs w:val="22"/>
              </w:rPr>
              <w:t>-300</w:t>
            </w:r>
            <w:r w:rsidR="007D0D0A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890" w:type="dxa"/>
          </w:tcPr>
          <w:p w:rsidR="007D44DB" w:rsidRPr="00E64E6C" w:rsidRDefault="00E64E6C" w:rsidP="0031131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>Cran-cox300L</w:t>
            </w:r>
          </w:p>
        </w:tc>
        <w:tc>
          <w:tcPr>
            <w:tcW w:w="3060" w:type="dxa"/>
          </w:tcPr>
          <w:p w:rsidR="007D44DB" w:rsidRPr="007D0D0A" w:rsidRDefault="00E64E6C" w:rsidP="0031131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D0D0A">
              <w:rPr>
                <w:rFonts w:ascii="Times New Roman" w:hAnsi="Times New Roman" w:cs="Times New Roman"/>
                <w:sz w:val="16"/>
                <w:szCs w:val="16"/>
              </w:rPr>
              <w:t>GGYGCCCGCATATTAAAGATAGT</w:t>
            </w:r>
          </w:p>
        </w:tc>
        <w:tc>
          <w:tcPr>
            <w:tcW w:w="3330" w:type="dxa"/>
          </w:tcPr>
          <w:p w:rsidR="007D44DB" w:rsidRPr="00E64E6C" w:rsidRDefault="00FE11C1" w:rsidP="0031131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 xml:space="preserve">Worked in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raniella</w:t>
            </w:r>
            <w:proofErr w:type="spellEnd"/>
            <w:r w:rsidR="0063032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, </w:t>
            </w:r>
            <w:r w:rsidR="00630322" w:rsidRPr="00630322">
              <w:rPr>
                <w:rFonts w:ascii="Times New Roman" w:hAnsi="Times New Roman" w:cs="Times New Roman"/>
                <w:sz w:val="22"/>
                <w:szCs w:val="22"/>
              </w:rPr>
              <w:t>~</w:t>
            </w:r>
            <w:r w:rsidR="009300D2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  <w:r w:rsidR="00630322" w:rsidRPr="00630322">
              <w:rPr>
                <w:rFonts w:ascii="Times New Roman" w:hAnsi="Times New Roman" w:cs="Times New Roman"/>
                <w:sz w:val="22"/>
                <w:szCs w:val="22"/>
              </w:rPr>
              <w:t xml:space="preserve"> bp</w:t>
            </w:r>
            <w:r w:rsidR="007D0D0A">
              <w:rPr>
                <w:rFonts w:ascii="Times New Roman" w:hAnsi="Times New Roman" w:cs="Times New Roman"/>
                <w:sz w:val="22"/>
                <w:szCs w:val="22"/>
              </w:rPr>
              <w:t xml:space="preserve"> within D1-D2</w:t>
            </w:r>
          </w:p>
        </w:tc>
      </w:tr>
      <w:tr w:rsidR="007D44DB" w:rsidRPr="00925899" w:rsidTr="001049E4">
        <w:tc>
          <w:tcPr>
            <w:tcW w:w="1515" w:type="dxa"/>
          </w:tcPr>
          <w:p w:rsidR="007D44DB" w:rsidRPr="00E64E6C" w:rsidRDefault="00E64E6C" w:rsidP="0031131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S</w:t>
            </w:r>
            <w:r w:rsidR="00630322">
              <w:rPr>
                <w:rFonts w:ascii="Times New Roman" w:hAnsi="Times New Roman" w:cs="Times New Roman"/>
                <w:sz w:val="22"/>
                <w:szCs w:val="22"/>
              </w:rPr>
              <w:t>-300</w:t>
            </w:r>
            <w:r w:rsidR="007D0D0A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890" w:type="dxa"/>
          </w:tcPr>
          <w:p w:rsidR="007D44DB" w:rsidRPr="00E64E6C" w:rsidRDefault="00E64E6C" w:rsidP="0031131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>Cran-cox300R</w:t>
            </w:r>
          </w:p>
        </w:tc>
        <w:tc>
          <w:tcPr>
            <w:tcW w:w="3060" w:type="dxa"/>
          </w:tcPr>
          <w:p w:rsidR="007D44DB" w:rsidRPr="007D0D0A" w:rsidRDefault="00E64E6C" w:rsidP="0031131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D0D0A">
              <w:rPr>
                <w:rFonts w:ascii="Times New Roman" w:hAnsi="Times New Roman" w:cs="Times New Roman"/>
                <w:sz w:val="16"/>
                <w:szCs w:val="16"/>
              </w:rPr>
              <w:t>SGGKTTCGGTAATTGAATGGT</w:t>
            </w:r>
          </w:p>
        </w:tc>
        <w:tc>
          <w:tcPr>
            <w:tcW w:w="3330" w:type="dxa"/>
          </w:tcPr>
          <w:p w:rsidR="007D44DB" w:rsidRPr="00E64E6C" w:rsidRDefault="008A0168" w:rsidP="0031131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ir with above</w:t>
            </w:r>
          </w:p>
        </w:tc>
      </w:tr>
      <w:tr w:rsidR="007D44DB" w:rsidRPr="00925899" w:rsidTr="001049E4">
        <w:tc>
          <w:tcPr>
            <w:tcW w:w="1515" w:type="dxa"/>
          </w:tcPr>
          <w:p w:rsidR="007D44DB" w:rsidRPr="00E64E6C" w:rsidRDefault="00D66275" w:rsidP="0031131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S</w:t>
            </w:r>
            <w:r w:rsidR="00630322">
              <w:rPr>
                <w:rFonts w:ascii="Times New Roman" w:hAnsi="Times New Roman" w:cs="Times New Roman"/>
                <w:sz w:val="22"/>
                <w:szCs w:val="22"/>
              </w:rPr>
              <w:t>_Cramini</w:t>
            </w:r>
          </w:p>
        </w:tc>
        <w:tc>
          <w:tcPr>
            <w:tcW w:w="1890" w:type="dxa"/>
          </w:tcPr>
          <w:p w:rsidR="007D44DB" w:rsidRPr="00E64E6C" w:rsidRDefault="00DB3F1F" w:rsidP="0031131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tra-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mini</w:t>
            </w:r>
            <w:proofErr w:type="spellEnd"/>
          </w:p>
        </w:tc>
        <w:tc>
          <w:tcPr>
            <w:tcW w:w="3060" w:type="dxa"/>
          </w:tcPr>
          <w:p w:rsidR="007D44DB" w:rsidRPr="007D0D0A" w:rsidRDefault="00DB3F1F" w:rsidP="0031131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D0D0A">
              <w:rPr>
                <w:rFonts w:ascii="Times New Roman" w:hAnsi="Times New Roman" w:cs="Times New Roman"/>
                <w:sz w:val="16"/>
                <w:szCs w:val="16"/>
              </w:rPr>
              <w:t>ACTCCTTGGTCCGTGTTTCA</w:t>
            </w:r>
          </w:p>
        </w:tc>
        <w:tc>
          <w:tcPr>
            <w:tcW w:w="3330" w:type="dxa"/>
          </w:tcPr>
          <w:p w:rsidR="007D44DB" w:rsidRPr="00630322" w:rsidRDefault="00DB3F1F" w:rsidP="0031131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 xml:space="preserve">Worked in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raniella</w:t>
            </w:r>
            <w:proofErr w:type="spellEnd"/>
            <w:r w:rsidR="0063032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</w:t>
            </w:r>
            <w:r w:rsidR="00630322">
              <w:rPr>
                <w:rFonts w:ascii="Times New Roman" w:hAnsi="Times New Roman" w:cs="Times New Roman"/>
                <w:sz w:val="22"/>
                <w:szCs w:val="22"/>
              </w:rPr>
              <w:t xml:space="preserve"> ~</w:t>
            </w:r>
            <w:r w:rsidR="009300D2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  <w:r w:rsidR="00630322">
              <w:rPr>
                <w:rFonts w:ascii="Times New Roman" w:hAnsi="Times New Roman" w:cs="Times New Roman"/>
                <w:sz w:val="22"/>
                <w:szCs w:val="22"/>
              </w:rPr>
              <w:t xml:space="preserve"> bp</w:t>
            </w:r>
            <w:r w:rsidR="007D0D0A">
              <w:rPr>
                <w:rFonts w:ascii="Times New Roman" w:hAnsi="Times New Roman" w:cs="Times New Roman"/>
                <w:sz w:val="22"/>
                <w:szCs w:val="22"/>
              </w:rPr>
              <w:t xml:space="preserve"> within D1-D2</w:t>
            </w:r>
          </w:p>
        </w:tc>
      </w:tr>
      <w:tr w:rsidR="007D44DB" w:rsidRPr="00925899" w:rsidTr="001049E4">
        <w:tc>
          <w:tcPr>
            <w:tcW w:w="1515" w:type="dxa"/>
          </w:tcPr>
          <w:p w:rsidR="007D44DB" w:rsidRPr="00E64E6C" w:rsidRDefault="00D66275" w:rsidP="0031131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S</w:t>
            </w:r>
            <w:r w:rsidR="00630322">
              <w:rPr>
                <w:rFonts w:ascii="Times New Roman" w:hAnsi="Times New Roman" w:cs="Times New Roman"/>
                <w:sz w:val="22"/>
                <w:szCs w:val="22"/>
              </w:rPr>
              <w:t>_Cramini</w:t>
            </w:r>
          </w:p>
        </w:tc>
        <w:tc>
          <w:tcPr>
            <w:tcW w:w="1890" w:type="dxa"/>
          </w:tcPr>
          <w:p w:rsidR="007D44DB" w:rsidRPr="00E64E6C" w:rsidRDefault="00DB3F1F" w:rsidP="0031131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ran-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mini</w:t>
            </w:r>
            <w:proofErr w:type="spellEnd"/>
          </w:p>
        </w:tc>
        <w:tc>
          <w:tcPr>
            <w:tcW w:w="3060" w:type="dxa"/>
          </w:tcPr>
          <w:p w:rsidR="007D44DB" w:rsidRPr="007D0D0A" w:rsidRDefault="00DB3F1F" w:rsidP="0031131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D0D0A">
              <w:rPr>
                <w:rFonts w:ascii="Times New Roman" w:hAnsi="Times New Roman" w:cs="Times New Roman"/>
                <w:sz w:val="16"/>
                <w:szCs w:val="16"/>
              </w:rPr>
              <w:t xml:space="preserve">GAACTTACAGCCGWCRGTCY  </w:t>
            </w:r>
          </w:p>
        </w:tc>
        <w:tc>
          <w:tcPr>
            <w:tcW w:w="3330" w:type="dxa"/>
          </w:tcPr>
          <w:p w:rsidR="007D44DB" w:rsidRPr="00E64E6C" w:rsidRDefault="008A0168" w:rsidP="0031131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ir with above</w:t>
            </w:r>
          </w:p>
        </w:tc>
      </w:tr>
      <w:tr w:rsidR="009D0D13" w:rsidRPr="00925899" w:rsidTr="001049E4">
        <w:tc>
          <w:tcPr>
            <w:tcW w:w="1515" w:type="dxa"/>
          </w:tcPr>
          <w:p w:rsidR="009D0D13" w:rsidRPr="00E64E6C" w:rsidRDefault="008360C0" w:rsidP="009D0D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x1_Folmer</w:t>
            </w:r>
          </w:p>
        </w:tc>
        <w:tc>
          <w:tcPr>
            <w:tcW w:w="1890" w:type="dxa"/>
          </w:tcPr>
          <w:p w:rsidR="009D0D13" w:rsidRPr="00E64E6C" w:rsidRDefault="008360C0" w:rsidP="009D0D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8360C0">
              <w:rPr>
                <w:rFonts w:ascii="Times New Roman" w:hAnsi="Times New Roman" w:cs="Times New Roman"/>
                <w:sz w:val="22"/>
                <w:szCs w:val="22"/>
              </w:rPr>
              <w:t>LCO1490</w:t>
            </w:r>
          </w:p>
        </w:tc>
        <w:tc>
          <w:tcPr>
            <w:tcW w:w="3060" w:type="dxa"/>
          </w:tcPr>
          <w:p w:rsidR="009D0D13" w:rsidRPr="007D0D0A" w:rsidRDefault="008360C0" w:rsidP="009D0D1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D0D0A">
              <w:rPr>
                <w:rFonts w:ascii="Times New Roman" w:hAnsi="Times New Roman" w:cs="Times New Roman"/>
                <w:sz w:val="16"/>
                <w:szCs w:val="16"/>
              </w:rPr>
              <w:t>GGTCAACAAATCATAAAGAYATYGG</w:t>
            </w:r>
          </w:p>
        </w:tc>
        <w:tc>
          <w:tcPr>
            <w:tcW w:w="3330" w:type="dxa"/>
          </w:tcPr>
          <w:p w:rsidR="009D0D13" w:rsidRPr="00E64E6C" w:rsidRDefault="008360C0" w:rsidP="009D0D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 xml:space="preserve">Porifera </w:t>
            </w:r>
            <w:r w:rsidR="007D0D0A">
              <w:rPr>
                <w:rFonts w:ascii="Times New Roman" w:hAnsi="Times New Roman" w:cs="Times New Roman"/>
                <w:sz w:val="22"/>
                <w:szCs w:val="22"/>
              </w:rPr>
              <w:t>‘universal’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~650 bp; only worked in </w:t>
            </w:r>
            <w:r w:rsidRPr="008360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. japonica</w:t>
            </w:r>
          </w:p>
        </w:tc>
      </w:tr>
      <w:tr w:rsidR="009D0D13" w:rsidRPr="00925899" w:rsidTr="001049E4">
        <w:tc>
          <w:tcPr>
            <w:tcW w:w="1515" w:type="dxa"/>
          </w:tcPr>
          <w:p w:rsidR="009D0D13" w:rsidRPr="00E64E6C" w:rsidRDefault="008360C0" w:rsidP="009D0D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x1_Folmer</w:t>
            </w:r>
          </w:p>
        </w:tc>
        <w:tc>
          <w:tcPr>
            <w:tcW w:w="1890" w:type="dxa"/>
          </w:tcPr>
          <w:p w:rsidR="009D0D13" w:rsidRPr="00E64E6C" w:rsidRDefault="008360C0" w:rsidP="009D0D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8360C0">
              <w:rPr>
                <w:rFonts w:ascii="Times New Roman" w:hAnsi="Times New Roman" w:cs="Times New Roman"/>
                <w:sz w:val="22"/>
                <w:szCs w:val="22"/>
              </w:rPr>
              <w:t>HCO2198</w:t>
            </w:r>
          </w:p>
        </w:tc>
        <w:tc>
          <w:tcPr>
            <w:tcW w:w="3060" w:type="dxa"/>
          </w:tcPr>
          <w:p w:rsidR="009D0D13" w:rsidRPr="007D0D0A" w:rsidRDefault="008360C0" w:rsidP="009D0D1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D0D0A">
              <w:rPr>
                <w:rFonts w:ascii="Times New Roman" w:hAnsi="Times New Roman" w:cs="Times New Roman"/>
                <w:sz w:val="16"/>
                <w:szCs w:val="16"/>
              </w:rPr>
              <w:t>TAAACTTCAGGGTGACCAAARAAYCA</w:t>
            </w:r>
          </w:p>
        </w:tc>
        <w:tc>
          <w:tcPr>
            <w:tcW w:w="3330" w:type="dxa"/>
          </w:tcPr>
          <w:p w:rsidR="009D0D13" w:rsidRPr="00E64E6C" w:rsidRDefault="008360C0" w:rsidP="009D0D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ir with above</w:t>
            </w:r>
          </w:p>
        </w:tc>
      </w:tr>
      <w:tr w:rsidR="009D0D13" w:rsidRPr="00E64E6C" w:rsidTr="001049E4">
        <w:tc>
          <w:tcPr>
            <w:tcW w:w="1515" w:type="dxa"/>
          </w:tcPr>
          <w:p w:rsidR="009D0D13" w:rsidRPr="00E64E6C" w:rsidRDefault="00CC51B5" w:rsidP="009E5D3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x1_Folmer+</w:t>
            </w:r>
          </w:p>
        </w:tc>
        <w:tc>
          <w:tcPr>
            <w:tcW w:w="1890" w:type="dxa"/>
          </w:tcPr>
          <w:p w:rsidR="009D0D13" w:rsidRPr="00E64E6C" w:rsidRDefault="00CC51B5" w:rsidP="009E5D3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CC51B5">
              <w:rPr>
                <w:rFonts w:ascii="Times New Roman" w:hAnsi="Times New Roman" w:cs="Times New Roman"/>
                <w:sz w:val="22"/>
                <w:szCs w:val="22"/>
              </w:rPr>
              <w:t>Tetilla_cox1L</w:t>
            </w:r>
          </w:p>
        </w:tc>
        <w:tc>
          <w:tcPr>
            <w:tcW w:w="3060" w:type="dxa"/>
          </w:tcPr>
          <w:p w:rsidR="009D0D13" w:rsidRPr="007D0D0A" w:rsidRDefault="00CC51B5" w:rsidP="009E5D3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D0D0A">
              <w:rPr>
                <w:rFonts w:ascii="Times New Roman" w:hAnsi="Times New Roman" w:cs="Times New Roman"/>
                <w:sz w:val="16"/>
                <w:szCs w:val="16"/>
              </w:rPr>
              <w:t>CCTTTATATCGGGGCGCCA</w:t>
            </w:r>
          </w:p>
        </w:tc>
        <w:tc>
          <w:tcPr>
            <w:tcW w:w="3330" w:type="dxa"/>
          </w:tcPr>
          <w:p w:rsidR="009D0D13" w:rsidRPr="00E64E6C" w:rsidRDefault="00017D56" w:rsidP="009E5D3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Worked in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etilla, </w:t>
            </w:r>
            <w:r w:rsidR="00CC51B5">
              <w:rPr>
                <w:rFonts w:ascii="Times New Roman" w:hAnsi="Times New Roman" w:cs="Times New Roman"/>
                <w:sz w:val="22"/>
                <w:szCs w:val="22"/>
              </w:rPr>
              <w:t>~850 bp</w:t>
            </w:r>
          </w:p>
        </w:tc>
      </w:tr>
      <w:tr w:rsidR="009D0D13" w:rsidRPr="00E64E6C" w:rsidTr="001049E4">
        <w:tc>
          <w:tcPr>
            <w:tcW w:w="1515" w:type="dxa"/>
          </w:tcPr>
          <w:p w:rsidR="009D0D13" w:rsidRPr="00E64E6C" w:rsidRDefault="00CC51B5" w:rsidP="009E5D3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x1_Folmer+</w:t>
            </w:r>
          </w:p>
        </w:tc>
        <w:tc>
          <w:tcPr>
            <w:tcW w:w="1890" w:type="dxa"/>
          </w:tcPr>
          <w:p w:rsidR="009D0D13" w:rsidRPr="00E64E6C" w:rsidRDefault="00CC51B5" w:rsidP="009E5D3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CC51B5">
              <w:rPr>
                <w:rFonts w:ascii="Times New Roman" w:hAnsi="Times New Roman" w:cs="Times New Roman"/>
                <w:sz w:val="22"/>
                <w:szCs w:val="22"/>
              </w:rPr>
              <w:t>Tetilla_cox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3060" w:type="dxa"/>
          </w:tcPr>
          <w:p w:rsidR="009D0D13" w:rsidRPr="007D0D0A" w:rsidRDefault="00CC51B5" w:rsidP="009E5D3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D0D0A">
              <w:rPr>
                <w:rFonts w:ascii="Times New Roman" w:hAnsi="Times New Roman" w:cs="Times New Roman"/>
                <w:sz w:val="16"/>
                <w:szCs w:val="16"/>
              </w:rPr>
              <w:t>ACTACTTGCTACCACGATTCC</w:t>
            </w:r>
          </w:p>
        </w:tc>
        <w:tc>
          <w:tcPr>
            <w:tcW w:w="3330" w:type="dxa"/>
          </w:tcPr>
          <w:p w:rsidR="009D0D13" w:rsidRPr="00E64E6C" w:rsidRDefault="00017D56" w:rsidP="009E5D3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ir with above</w:t>
            </w:r>
          </w:p>
        </w:tc>
      </w:tr>
      <w:tr w:rsidR="009D0D13" w:rsidRPr="00E64E6C" w:rsidTr="001049E4">
        <w:tc>
          <w:tcPr>
            <w:tcW w:w="1515" w:type="dxa"/>
          </w:tcPr>
          <w:p w:rsidR="009D0D13" w:rsidRPr="00E64E6C" w:rsidRDefault="007D0D0A" w:rsidP="009E5D3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x1_nanoA</w:t>
            </w:r>
          </w:p>
        </w:tc>
        <w:tc>
          <w:tcPr>
            <w:tcW w:w="1890" w:type="dxa"/>
          </w:tcPr>
          <w:p w:rsidR="009D0D13" w:rsidRPr="00E64E6C" w:rsidRDefault="007D0D0A" w:rsidP="009E5D3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D0D0A">
              <w:rPr>
                <w:rFonts w:ascii="Times New Roman" w:hAnsi="Times New Roman" w:cs="Times New Roman"/>
                <w:sz w:val="22"/>
                <w:szCs w:val="22"/>
              </w:rPr>
              <w:t>Tetilla_nanoAL</w:t>
            </w:r>
            <w:proofErr w:type="spellEnd"/>
          </w:p>
        </w:tc>
        <w:tc>
          <w:tcPr>
            <w:tcW w:w="3060" w:type="dxa"/>
          </w:tcPr>
          <w:p w:rsidR="009D0D13" w:rsidRPr="007D0D0A" w:rsidRDefault="007D0D0A" w:rsidP="009E5D3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D0D0A">
              <w:rPr>
                <w:rFonts w:ascii="Times New Roman" w:hAnsi="Times New Roman" w:cs="Times New Roman"/>
                <w:sz w:val="16"/>
                <w:szCs w:val="16"/>
              </w:rPr>
              <w:t>GATAATCGCCGTACCTACCG</w:t>
            </w:r>
          </w:p>
        </w:tc>
        <w:tc>
          <w:tcPr>
            <w:tcW w:w="3330" w:type="dxa"/>
          </w:tcPr>
          <w:p w:rsidR="009D0D13" w:rsidRPr="007D0D0A" w:rsidRDefault="007D0D0A" w:rsidP="009E5D3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Worked in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etill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raniell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pair with </w:t>
            </w:r>
            <w:r w:rsidRPr="007D0D0A">
              <w:rPr>
                <w:rFonts w:ascii="Times New Roman" w:hAnsi="Times New Roman" w:cs="Times New Roman"/>
                <w:sz w:val="22"/>
                <w:szCs w:val="22"/>
              </w:rPr>
              <w:t>Tetilla_cox1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~150bp</w:t>
            </w:r>
          </w:p>
        </w:tc>
      </w:tr>
      <w:tr w:rsidR="009D0D13" w:rsidRPr="00E64E6C" w:rsidTr="001049E4">
        <w:tc>
          <w:tcPr>
            <w:tcW w:w="1515" w:type="dxa"/>
          </w:tcPr>
          <w:p w:rsidR="009D0D13" w:rsidRPr="00E64E6C" w:rsidRDefault="007D0D0A" w:rsidP="009E5D3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x1_nanoC</w:t>
            </w:r>
          </w:p>
        </w:tc>
        <w:tc>
          <w:tcPr>
            <w:tcW w:w="1890" w:type="dxa"/>
          </w:tcPr>
          <w:p w:rsidR="009D0D13" w:rsidRPr="00E64E6C" w:rsidRDefault="007D0D0A" w:rsidP="009E5D3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D0D0A">
              <w:rPr>
                <w:rFonts w:ascii="Times New Roman" w:hAnsi="Times New Roman" w:cs="Times New Roman"/>
                <w:sz w:val="22"/>
                <w:szCs w:val="22"/>
              </w:rPr>
              <w:t>Tetilla_nan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R</w:t>
            </w:r>
            <w:proofErr w:type="spellEnd"/>
          </w:p>
        </w:tc>
        <w:tc>
          <w:tcPr>
            <w:tcW w:w="3060" w:type="dxa"/>
          </w:tcPr>
          <w:p w:rsidR="009D0D13" w:rsidRPr="007D0D0A" w:rsidRDefault="007D0D0A" w:rsidP="009E5D3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D0D0A">
              <w:rPr>
                <w:rFonts w:ascii="Times New Roman" w:hAnsi="Times New Roman" w:cs="Times New Roman"/>
                <w:sz w:val="16"/>
                <w:szCs w:val="16"/>
              </w:rPr>
              <w:t>AGATAGCCGCATCGACTGAA</w:t>
            </w:r>
          </w:p>
        </w:tc>
        <w:tc>
          <w:tcPr>
            <w:tcW w:w="3330" w:type="dxa"/>
          </w:tcPr>
          <w:p w:rsidR="009D0D13" w:rsidRPr="00E64E6C" w:rsidRDefault="007D0D0A" w:rsidP="009E5D3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Worked in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etill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pair with </w:t>
            </w:r>
            <w:r w:rsidRPr="007D0D0A">
              <w:rPr>
                <w:rFonts w:ascii="Times New Roman" w:hAnsi="Times New Roman" w:cs="Times New Roman"/>
                <w:sz w:val="22"/>
                <w:szCs w:val="22"/>
              </w:rPr>
              <w:t>Tetilla_cox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, ~190bp</w:t>
            </w:r>
          </w:p>
        </w:tc>
      </w:tr>
      <w:tr w:rsidR="009D0D13" w:rsidRPr="00E64E6C" w:rsidTr="001049E4">
        <w:tc>
          <w:tcPr>
            <w:tcW w:w="1515" w:type="dxa"/>
          </w:tcPr>
          <w:p w:rsidR="009D0D13" w:rsidRPr="00E64E6C" w:rsidRDefault="007D0D0A" w:rsidP="009E5D3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x1_300</w:t>
            </w:r>
          </w:p>
        </w:tc>
        <w:tc>
          <w:tcPr>
            <w:tcW w:w="1890" w:type="dxa"/>
          </w:tcPr>
          <w:p w:rsidR="009D0D13" w:rsidRPr="00E64E6C" w:rsidRDefault="007D0D0A" w:rsidP="009E5D3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7D0D0A">
              <w:rPr>
                <w:rFonts w:ascii="Times New Roman" w:hAnsi="Times New Roman" w:cs="Times New Roman"/>
                <w:sz w:val="22"/>
                <w:szCs w:val="22"/>
              </w:rPr>
              <w:t>Cran-cox3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3060" w:type="dxa"/>
          </w:tcPr>
          <w:p w:rsidR="009D0D13" w:rsidRPr="007D0D0A" w:rsidRDefault="007D0D0A" w:rsidP="009E5D3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D0D0A">
              <w:rPr>
                <w:rFonts w:ascii="Times New Roman" w:hAnsi="Times New Roman" w:cs="Times New Roman"/>
                <w:sz w:val="16"/>
                <w:szCs w:val="16"/>
              </w:rPr>
              <w:t>GGYGCCCGCATATTAAAGATAGT</w:t>
            </w:r>
          </w:p>
        </w:tc>
        <w:tc>
          <w:tcPr>
            <w:tcW w:w="3330" w:type="dxa"/>
          </w:tcPr>
          <w:p w:rsidR="009D0D13" w:rsidRPr="00E64E6C" w:rsidRDefault="007D0D0A" w:rsidP="009E5D3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64E6C">
              <w:rPr>
                <w:rFonts w:ascii="Times New Roman" w:hAnsi="Times New Roman" w:cs="Times New Roman"/>
                <w:sz w:val="22"/>
                <w:szCs w:val="22"/>
              </w:rPr>
              <w:t xml:space="preserve">Worked in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rani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~300 bp within Folmer region</w:t>
            </w:r>
          </w:p>
        </w:tc>
      </w:tr>
      <w:tr w:rsidR="009D0D13" w:rsidRPr="00E64E6C" w:rsidTr="001049E4">
        <w:tc>
          <w:tcPr>
            <w:tcW w:w="1515" w:type="dxa"/>
          </w:tcPr>
          <w:p w:rsidR="009D0D13" w:rsidRPr="00E64E6C" w:rsidRDefault="007D0D0A" w:rsidP="009E5D3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x1_300</w:t>
            </w:r>
          </w:p>
        </w:tc>
        <w:tc>
          <w:tcPr>
            <w:tcW w:w="1890" w:type="dxa"/>
          </w:tcPr>
          <w:p w:rsidR="009D0D13" w:rsidRPr="00E64E6C" w:rsidRDefault="007D0D0A" w:rsidP="009E5D3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7D0D0A">
              <w:rPr>
                <w:rFonts w:ascii="Times New Roman" w:hAnsi="Times New Roman" w:cs="Times New Roman"/>
                <w:sz w:val="22"/>
                <w:szCs w:val="22"/>
              </w:rPr>
              <w:t>Cran-cox3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3060" w:type="dxa"/>
          </w:tcPr>
          <w:p w:rsidR="009D0D13" w:rsidRPr="007D0D0A" w:rsidRDefault="007D0D0A" w:rsidP="009E5D3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D0D0A">
              <w:rPr>
                <w:rFonts w:ascii="Times New Roman" w:hAnsi="Times New Roman" w:cs="Times New Roman"/>
                <w:sz w:val="16"/>
                <w:szCs w:val="16"/>
              </w:rPr>
              <w:t>SGGKTTCGGTAATTGAATGGT</w:t>
            </w:r>
          </w:p>
        </w:tc>
        <w:tc>
          <w:tcPr>
            <w:tcW w:w="3330" w:type="dxa"/>
          </w:tcPr>
          <w:p w:rsidR="009D0D13" w:rsidRPr="00E64E6C" w:rsidRDefault="007D0D0A" w:rsidP="009E5D3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ir with above</w:t>
            </w:r>
          </w:p>
        </w:tc>
      </w:tr>
    </w:tbl>
    <w:p w:rsidR="00F6433C" w:rsidRDefault="00F6433C" w:rsidP="00524375">
      <w:pPr>
        <w:pStyle w:val="NoSpacing"/>
        <w:rPr>
          <w:rFonts w:ascii="Times New Roman" w:hAnsi="Times New Roman" w:cs="Times New Roman"/>
        </w:rPr>
      </w:pPr>
    </w:p>
    <w:p w:rsidR="00F50700" w:rsidRPr="00925899" w:rsidRDefault="00F50700" w:rsidP="00524375">
      <w:pPr>
        <w:pStyle w:val="NoSpacing"/>
        <w:rPr>
          <w:rFonts w:ascii="Times New Roman" w:hAnsi="Times New Roman" w:cs="Times New Roman"/>
        </w:rPr>
      </w:pPr>
    </w:p>
    <w:sectPr w:rsidR="00F50700" w:rsidRPr="009258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33C"/>
    <w:rsid w:val="00017D56"/>
    <w:rsid w:val="0002778A"/>
    <w:rsid w:val="00044F09"/>
    <w:rsid w:val="00052EA7"/>
    <w:rsid w:val="00075923"/>
    <w:rsid w:val="000A0209"/>
    <w:rsid w:val="000F1694"/>
    <w:rsid w:val="001049E4"/>
    <w:rsid w:val="00124BAF"/>
    <w:rsid w:val="0019427B"/>
    <w:rsid w:val="00221E0E"/>
    <w:rsid w:val="002E5BF5"/>
    <w:rsid w:val="003077FF"/>
    <w:rsid w:val="00311312"/>
    <w:rsid w:val="003202FE"/>
    <w:rsid w:val="003278D0"/>
    <w:rsid w:val="00366E09"/>
    <w:rsid w:val="00377EF5"/>
    <w:rsid w:val="00397767"/>
    <w:rsid w:val="003C2A87"/>
    <w:rsid w:val="003E2291"/>
    <w:rsid w:val="00427FFE"/>
    <w:rsid w:val="004344D0"/>
    <w:rsid w:val="004362AF"/>
    <w:rsid w:val="00445AF2"/>
    <w:rsid w:val="00450786"/>
    <w:rsid w:val="004D2968"/>
    <w:rsid w:val="004D6AE1"/>
    <w:rsid w:val="004F3524"/>
    <w:rsid w:val="004F3B7A"/>
    <w:rsid w:val="00505623"/>
    <w:rsid w:val="00507159"/>
    <w:rsid w:val="00524375"/>
    <w:rsid w:val="00562E11"/>
    <w:rsid w:val="005854BF"/>
    <w:rsid w:val="005A278E"/>
    <w:rsid w:val="005A3870"/>
    <w:rsid w:val="005D2B51"/>
    <w:rsid w:val="005D2E6A"/>
    <w:rsid w:val="005D344B"/>
    <w:rsid w:val="005E5F92"/>
    <w:rsid w:val="005E68B9"/>
    <w:rsid w:val="0062198B"/>
    <w:rsid w:val="00630322"/>
    <w:rsid w:val="00657D89"/>
    <w:rsid w:val="00684587"/>
    <w:rsid w:val="00685CEF"/>
    <w:rsid w:val="0072690A"/>
    <w:rsid w:val="007A2C55"/>
    <w:rsid w:val="007D0D0A"/>
    <w:rsid w:val="007D44DB"/>
    <w:rsid w:val="007F16DC"/>
    <w:rsid w:val="00805339"/>
    <w:rsid w:val="00834D5F"/>
    <w:rsid w:val="008360C0"/>
    <w:rsid w:val="00875111"/>
    <w:rsid w:val="008A0168"/>
    <w:rsid w:val="008D690B"/>
    <w:rsid w:val="00925899"/>
    <w:rsid w:val="009300D2"/>
    <w:rsid w:val="0093036E"/>
    <w:rsid w:val="009949AA"/>
    <w:rsid w:val="009B377B"/>
    <w:rsid w:val="009B7E11"/>
    <w:rsid w:val="009D0D13"/>
    <w:rsid w:val="009D0E18"/>
    <w:rsid w:val="00A220B0"/>
    <w:rsid w:val="00A6756F"/>
    <w:rsid w:val="00A74327"/>
    <w:rsid w:val="00A74CD0"/>
    <w:rsid w:val="00B80134"/>
    <w:rsid w:val="00B94DD1"/>
    <w:rsid w:val="00BA21AF"/>
    <w:rsid w:val="00C0224A"/>
    <w:rsid w:val="00C53861"/>
    <w:rsid w:val="00CB240B"/>
    <w:rsid w:val="00CB3CA8"/>
    <w:rsid w:val="00CC0777"/>
    <w:rsid w:val="00CC51B5"/>
    <w:rsid w:val="00CD20A2"/>
    <w:rsid w:val="00CE5798"/>
    <w:rsid w:val="00CF43E9"/>
    <w:rsid w:val="00D34D8F"/>
    <w:rsid w:val="00D66275"/>
    <w:rsid w:val="00DA771A"/>
    <w:rsid w:val="00DB3F1F"/>
    <w:rsid w:val="00DE66E4"/>
    <w:rsid w:val="00E55EFA"/>
    <w:rsid w:val="00E64E6C"/>
    <w:rsid w:val="00E834D1"/>
    <w:rsid w:val="00E8683C"/>
    <w:rsid w:val="00ED2B8C"/>
    <w:rsid w:val="00F345B5"/>
    <w:rsid w:val="00F37DDF"/>
    <w:rsid w:val="00F50700"/>
    <w:rsid w:val="00F6433C"/>
    <w:rsid w:val="00FE1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D9B124"/>
  <w15:chartTrackingRefBased/>
  <w15:docId w15:val="{064F4AD8-6296-1142-B43D-1A63D9DD1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2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3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6433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Spacing">
    <w:name w:val="No Spacing"/>
    <w:uiPriority w:val="1"/>
    <w:qFormat/>
    <w:rsid w:val="009258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5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98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25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7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77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02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59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68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2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18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84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48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9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03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07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20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56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09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58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78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02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87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80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478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36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96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29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34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1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57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73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24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769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0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9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1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72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07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31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05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06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35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43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06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23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40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8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70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58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7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22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09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703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35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61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31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62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83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47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55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677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5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20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75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42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16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01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62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0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391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8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65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662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83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18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64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444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53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83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28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87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2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21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53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54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46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92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64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27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248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25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97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25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01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45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88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58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4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51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38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55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Turner</dc:creator>
  <cp:keywords/>
  <dc:description/>
  <cp:lastModifiedBy>Thomas Turner</cp:lastModifiedBy>
  <cp:revision>78</cp:revision>
  <dcterms:created xsi:type="dcterms:W3CDTF">2024-07-18T20:23:00Z</dcterms:created>
  <dcterms:modified xsi:type="dcterms:W3CDTF">2025-09-24T14:47:00Z</dcterms:modified>
</cp:coreProperties>
</file>